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B204" w14:textId="342FF2DA" w:rsidR="00F97D61" w:rsidRPr="00EB5E7A" w:rsidRDefault="00F97D61" w:rsidP="00F97D61">
      <w:pPr>
        <w:spacing w:line="480" w:lineRule="auto"/>
        <w:rPr>
          <w:rFonts w:ascii="Times New Roman" w:hAnsi="Times New Roman"/>
          <w:b/>
          <w:spacing w:val="-5"/>
          <w:sz w:val="32"/>
          <w:szCs w:val="32"/>
        </w:rPr>
      </w:pPr>
      <w:r w:rsidRPr="00EB5E7A">
        <w:rPr>
          <w:rFonts w:ascii="Times New Roman" w:hAnsi="Times New Roman"/>
          <w:b/>
          <w:spacing w:val="-5"/>
          <w:sz w:val="32"/>
          <w:szCs w:val="32"/>
        </w:rPr>
        <w:t>Supplementa</w:t>
      </w:r>
      <w:r w:rsidR="00607BB4">
        <w:rPr>
          <w:rFonts w:ascii="Times New Roman" w:hAnsi="Times New Roman" w:hint="eastAsia"/>
          <w:b/>
          <w:spacing w:val="-5"/>
          <w:sz w:val="32"/>
          <w:szCs w:val="32"/>
        </w:rPr>
        <w:t>ry</w:t>
      </w:r>
      <w:r w:rsidRPr="00EB5E7A">
        <w:rPr>
          <w:rFonts w:ascii="Times New Roman" w:hAnsi="Times New Roman"/>
          <w:b/>
          <w:spacing w:val="-5"/>
          <w:sz w:val="32"/>
          <w:szCs w:val="32"/>
        </w:rPr>
        <w:t xml:space="preserve"> data</w:t>
      </w:r>
    </w:p>
    <w:p w14:paraId="4C940B16" w14:textId="77777777" w:rsidR="00F97D61" w:rsidRPr="00F16EC4" w:rsidRDefault="00F97D61" w:rsidP="00F97D61">
      <w:pPr>
        <w:rPr>
          <w:rFonts w:ascii="Times New Roman" w:hAnsi="Times New Roman"/>
          <w:spacing w:val="-5"/>
          <w:sz w:val="28"/>
          <w:szCs w:val="28"/>
          <w:lang w:bidi="ar"/>
        </w:rPr>
      </w:pPr>
      <w:r w:rsidRPr="00F16EC4">
        <w:rPr>
          <w:rFonts w:ascii="Times New Roman" w:hAnsi="Times New Roman"/>
          <w:b/>
          <w:spacing w:val="-5"/>
          <w:sz w:val="28"/>
          <w:szCs w:val="28"/>
          <w:lang w:bidi="ar"/>
        </w:rPr>
        <w:t>Title</w:t>
      </w:r>
      <w:r w:rsidRPr="00F16EC4">
        <w:rPr>
          <w:rFonts w:ascii="Times New Roman" w:hAnsi="Times New Roman"/>
          <w:spacing w:val="-5"/>
          <w:sz w:val="28"/>
          <w:szCs w:val="28"/>
          <w:lang w:bidi="ar"/>
        </w:rPr>
        <w:t>:</w:t>
      </w:r>
    </w:p>
    <w:p w14:paraId="21840BB0" w14:textId="158F8FF5" w:rsidR="00F97D61" w:rsidRDefault="000779CC" w:rsidP="000779C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30"/>
          <w:szCs w:val="30"/>
        </w:rPr>
        <w:t>P</w:t>
      </w:r>
      <w:r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 xml:space="preserve">artial </w:t>
      </w:r>
      <w:r w:rsidR="00F74F24" w:rsidRPr="00F74F24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 xml:space="preserve">substitution of fish meal with soy protein </w:t>
      </w:r>
      <w:proofErr w:type="gramStart"/>
      <w:r w:rsidR="00F74F24" w:rsidRPr="00F74F24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>concentrate</w:t>
      </w:r>
      <w:proofErr w:type="gramEnd"/>
      <w:r w:rsidR="00F74F24" w:rsidRPr="00F74F24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 xml:space="preserve"> on </w:t>
      </w:r>
      <w:r w:rsidR="00F74F24" w:rsidRPr="001B7776">
        <w:rPr>
          <w:rFonts w:ascii="Times New Roman" w:eastAsia="宋体" w:hAnsi="Times New Roman" w:cs="Times New Roman"/>
          <w:b/>
          <w:kern w:val="0"/>
          <w:sz w:val="30"/>
          <w:szCs w:val="30"/>
        </w:rPr>
        <w:t xml:space="preserve">growth, </w:t>
      </w:r>
      <w:r w:rsidR="005A740D" w:rsidRPr="001B7776">
        <w:rPr>
          <w:rFonts w:ascii="Times New Roman" w:eastAsia="宋体" w:hAnsi="Times New Roman" w:cs="Times New Roman"/>
          <w:b/>
          <w:kern w:val="0"/>
          <w:sz w:val="30"/>
          <w:szCs w:val="30"/>
        </w:rPr>
        <w:t xml:space="preserve">liver health, </w:t>
      </w:r>
      <w:r w:rsidR="00F74F24" w:rsidRPr="001B7776">
        <w:rPr>
          <w:rFonts w:ascii="Times New Roman" w:eastAsia="宋体" w:hAnsi="Times New Roman" w:cs="Times New Roman"/>
          <w:b/>
          <w:kern w:val="0"/>
          <w:sz w:val="30"/>
          <w:szCs w:val="30"/>
        </w:rPr>
        <w:t xml:space="preserve">intestinal morphology and microbiota in </w:t>
      </w:r>
      <w:r w:rsidR="00F97D61" w:rsidRPr="00395600">
        <w:rPr>
          <w:rFonts w:ascii="Times New Roman" w:eastAsia="宋体" w:hAnsi="Times New Roman" w:cs="Times New Roman"/>
          <w:b/>
          <w:color w:val="000000"/>
          <w:kern w:val="0"/>
          <w:sz w:val="30"/>
          <w:szCs w:val="30"/>
        </w:rPr>
        <w:t xml:space="preserve">juvenile </w:t>
      </w:r>
      <w:r w:rsidR="00F97D61" w:rsidRPr="00395600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large yellow croaker (</w:t>
      </w:r>
      <w:proofErr w:type="spellStart"/>
      <w:r w:rsidR="00F97D61" w:rsidRPr="00395600">
        <w:rPr>
          <w:rFonts w:ascii="Times New Roman" w:hAnsi="Times New Roman" w:cs="Times New Roman"/>
          <w:b/>
          <w:i/>
          <w:iCs/>
          <w:color w:val="000000" w:themeColor="text1"/>
          <w:sz w:val="30"/>
          <w:szCs w:val="30"/>
        </w:rPr>
        <w:t>Larimichthys</w:t>
      </w:r>
      <w:proofErr w:type="spellEnd"/>
      <w:r w:rsidR="00F97D61" w:rsidRPr="00395600">
        <w:rPr>
          <w:rFonts w:ascii="Times New Roman" w:hAnsi="Times New Roman" w:cs="Times New Roman"/>
          <w:b/>
          <w:i/>
          <w:iCs/>
          <w:color w:val="000000" w:themeColor="text1"/>
          <w:sz w:val="30"/>
          <w:szCs w:val="30"/>
        </w:rPr>
        <w:t xml:space="preserve"> </w:t>
      </w:r>
      <w:proofErr w:type="spellStart"/>
      <w:r w:rsidR="00F97D61" w:rsidRPr="00395600">
        <w:rPr>
          <w:rFonts w:ascii="Times New Roman" w:hAnsi="Times New Roman" w:cs="Times New Roman"/>
          <w:b/>
          <w:i/>
          <w:iCs/>
          <w:color w:val="000000" w:themeColor="text1"/>
          <w:sz w:val="30"/>
          <w:szCs w:val="30"/>
        </w:rPr>
        <w:t>crocea</w:t>
      </w:r>
      <w:proofErr w:type="spellEnd"/>
      <w:r w:rsidR="00F97D61" w:rsidRPr="00395600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)</w:t>
      </w:r>
    </w:p>
    <w:p w14:paraId="74DE6854" w14:textId="77777777" w:rsidR="00F97D61" w:rsidRPr="00F16EC4" w:rsidRDefault="00F97D61" w:rsidP="00F97D61">
      <w:pPr>
        <w:widowControl/>
        <w:rPr>
          <w:rFonts w:ascii="Times New Roman" w:hAnsi="Times New Roman"/>
          <w:bCs/>
          <w:iCs/>
          <w:spacing w:val="-5"/>
          <w:sz w:val="22"/>
        </w:rPr>
      </w:pPr>
      <w:r w:rsidRPr="00F16EC4">
        <w:rPr>
          <w:rFonts w:ascii="Times New Roman" w:hAnsi="Times New Roman" w:hint="eastAsia"/>
          <w:bCs/>
          <w:iCs/>
          <w:spacing w:val="-5"/>
          <w:sz w:val="22"/>
        </w:rPr>
        <w:t>W</w:t>
      </w:r>
      <w:r w:rsidRPr="00F16EC4">
        <w:rPr>
          <w:rFonts w:ascii="Times New Roman" w:hAnsi="Times New Roman"/>
          <w:bCs/>
          <w:iCs/>
          <w:spacing w:val="-5"/>
          <w:sz w:val="22"/>
        </w:rPr>
        <w:t>ang et al</w:t>
      </w:r>
    </w:p>
    <w:p w14:paraId="0E642099" w14:textId="77777777" w:rsidR="00F97D61" w:rsidRDefault="00F97D6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A9E388" w14:textId="47634167" w:rsidR="00477E99" w:rsidRPr="00A55C4F" w:rsidRDefault="00477E99" w:rsidP="00477E99">
      <w:pPr>
        <w:rPr>
          <w:rFonts w:ascii="Times New Roman" w:hAnsi="Times New Roman" w:cs="Times New Roman"/>
        </w:rPr>
      </w:pPr>
      <w:r w:rsidRPr="00A55C4F"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A55C4F">
        <w:rPr>
          <w:rFonts w:ascii="Times New Roman" w:hAnsi="Times New Roman" w:cs="Times New Roman"/>
        </w:rPr>
        <w:t xml:space="preserve"> Table 1. Sequence of the primers used for q-PCR in this study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3969"/>
        <w:gridCol w:w="2400"/>
      </w:tblGrid>
      <w:tr w:rsidR="001B7776" w:rsidRPr="001B7776" w14:paraId="61070F6E" w14:textId="77777777" w:rsidTr="009323BE">
        <w:tc>
          <w:tcPr>
            <w:tcW w:w="1166" w:type="pct"/>
            <w:tcBorders>
              <w:top w:val="single" w:sz="8" w:space="0" w:color="auto"/>
              <w:bottom w:val="single" w:sz="8" w:space="0" w:color="auto"/>
            </w:tcBorders>
          </w:tcPr>
          <w:p w14:paraId="52B53F1A" w14:textId="420E7B90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2389" w:type="pct"/>
            <w:tcBorders>
              <w:top w:val="single" w:sz="8" w:space="0" w:color="auto"/>
              <w:bottom w:val="single" w:sz="8" w:space="0" w:color="auto"/>
            </w:tcBorders>
          </w:tcPr>
          <w:p w14:paraId="0E42A270" w14:textId="3AABE3DC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Primer sequence (5′-3′)</w:t>
            </w:r>
          </w:p>
        </w:tc>
        <w:tc>
          <w:tcPr>
            <w:tcW w:w="1445" w:type="pct"/>
            <w:tcBorders>
              <w:top w:val="single" w:sz="8" w:space="0" w:color="auto"/>
              <w:bottom w:val="single" w:sz="8" w:space="0" w:color="auto"/>
            </w:tcBorders>
          </w:tcPr>
          <w:p w14:paraId="17F9B0F9" w14:textId="482FC47E" w:rsidR="009323BE" w:rsidRPr="001B7776" w:rsidRDefault="009323BE" w:rsidP="009323BE">
            <w:pPr>
              <w:jc w:val="left"/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Accession no.</w:t>
            </w:r>
          </w:p>
        </w:tc>
      </w:tr>
      <w:tr w:rsidR="001B7776" w:rsidRPr="001B7776" w14:paraId="11FB37EF" w14:textId="77777777" w:rsidTr="009323BE">
        <w:tc>
          <w:tcPr>
            <w:tcW w:w="1166" w:type="pct"/>
            <w:tcBorders>
              <w:top w:val="single" w:sz="8" w:space="0" w:color="auto"/>
            </w:tcBorders>
            <w:vAlign w:val="center"/>
          </w:tcPr>
          <w:p w14:paraId="66E7DA08" w14:textId="3FAA3FF6" w:rsidR="009323BE" w:rsidRPr="001B7776" w:rsidRDefault="009323BE" w:rsidP="009323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B7776">
              <w:rPr>
                <w:rFonts w:ascii="Times New Roman" w:hAnsi="Times New Roman" w:cs="Times New Roman"/>
                <w:i/>
                <w:iCs/>
              </w:rPr>
              <w:t>akp</w:t>
            </w:r>
            <w:proofErr w:type="spellEnd"/>
            <w:r w:rsidRPr="001B77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B7776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389" w:type="pct"/>
            <w:tcBorders>
              <w:top w:val="single" w:sz="8" w:space="0" w:color="auto"/>
            </w:tcBorders>
          </w:tcPr>
          <w:p w14:paraId="7EBE54B6" w14:textId="77777777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F: AGGACGAATTGACCACGGAC</w:t>
            </w:r>
          </w:p>
          <w:p w14:paraId="67A45466" w14:textId="02662159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R: ACATTCTCCCTTGCACCGTT</w:t>
            </w:r>
          </w:p>
        </w:tc>
        <w:tc>
          <w:tcPr>
            <w:tcW w:w="1445" w:type="pct"/>
            <w:tcBorders>
              <w:top w:val="single" w:sz="8" w:space="0" w:color="auto"/>
            </w:tcBorders>
            <w:vAlign w:val="center"/>
          </w:tcPr>
          <w:p w14:paraId="011B5E3F" w14:textId="0106F7B6" w:rsidR="009323BE" w:rsidRPr="001B7776" w:rsidRDefault="009323BE" w:rsidP="009323BE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HQ113366.1</w:t>
            </w:r>
          </w:p>
        </w:tc>
      </w:tr>
      <w:tr w:rsidR="001B7776" w:rsidRPr="001B7776" w14:paraId="0339843B" w14:textId="77777777" w:rsidTr="009323BE">
        <w:tc>
          <w:tcPr>
            <w:tcW w:w="1166" w:type="pct"/>
            <w:vAlign w:val="center"/>
          </w:tcPr>
          <w:p w14:paraId="6D9D8345" w14:textId="083E05C5" w:rsidR="009323BE" w:rsidRPr="001B7776" w:rsidRDefault="009323BE" w:rsidP="009323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B7776">
              <w:rPr>
                <w:rFonts w:ascii="Times New Roman" w:hAnsi="Times New Roman" w:cs="Times New Roman"/>
                <w:i/>
                <w:iCs/>
              </w:rPr>
              <w:t>acp</w:t>
            </w:r>
            <w:proofErr w:type="spellEnd"/>
            <w:r w:rsidRPr="001B77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B7776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2389" w:type="pct"/>
          </w:tcPr>
          <w:p w14:paraId="749E1310" w14:textId="77777777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F: ACAACTCCCGTCATGCAACA</w:t>
            </w:r>
          </w:p>
          <w:p w14:paraId="4EC1E34B" w14:textId="2FE0F95F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R: TGAGCGTGTTGTCCAAGTCA</w:t>
            </w:r>
          </w:p>
        </w:tc>
        <w:tc>
          <w:tcPr>
            <w:tcW w:w="1445" w:type="pct"/>
            <w:vAlign w:val="center"/>
          </w:tcPr>
          <w:p w14:paraId="5C3548DF" w14:textId="68AE0DD4" w:rsidR="009323BE" w:rsidRPr="001B7776" w:rsidRDefault="009323BE" w:rsidP="009323BE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XM_010734596.3</w:t>
            </w:r>
          </w:p>
        </w:tc>
      </w:tr>
      <w:tr w:rsidR="001B7776" w:rsidRPr="001B7776" w14:paraId="56B45A11" w14:textId="77777777" w:rsidTr="009323BE">
        <w:tc>
          <w:tcPr>
            <w:tcW w:w="1166" w:type="pct"/>
            <w:vAlign w:val="center"/>
          </w:tcPr>
          <w:p w14:paraId="50929084" w14:textId="3A3B70CF" w:rsidR="009323BE" w:rsidRPr="001B7776" w:rsidRDefault="009323BE" w:rsidP="009323BE">
            <w:pPr>
              <w:rPr>
                <w:rFonts w:ascii="Times New Roman" w:hAnsi="Times New Roman" w:cs="Times New Roman"/>
                <w:i/>
                <w:iCs/>
              </w:rPr>
            </w:pPr>
            <w:r w:rsidRPr="001B7776">
              <w:rPr>
                <w:rFonts w:ascii="Times New Roman" w:hAnsi="Times New Roman" w:cs="Times New Roman"/>
                <w:i/>
                <w:iCs/>
              </w:rPr>
              <w:t xml:space="preserve">alt </w:t>
            </w:r>
            <w:r w:rsidRPr="001B7776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2389" w:type="pct"/>
          </w:tcPr>
          <w:p w14:paraId="3E0CBF1F" w14:textId="77777777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F: GACACAGCTCAGATCAGGTCA</w:t>
            </w:r>
          </w:p>
          <w:p w14:paraId="21BF03EE" w14:textId="63A7AA16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R: CCTGTGTATGTCACCCCACG</w:t>
            </w:r>
          </w:p>
        </w:tc>
        <w:tc>
          <w:tcPr>
            <w:tcW w:w="1445" w:type="pct"/>
            <w:vAlign w:val="center"/>
          </w:tcPr>
          <w:p w14:paraId="6CBAD618" w14:textId="744AE6F6" w:rsidR="009323BE" w:rsidRPr="001B7776" w:rsidRDefault="009323BE" w:rsidP="009323BE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XM_027291343.1</w:t>
            </w:r>
          </w:p>
        </w:tc>
      </w:tr>
      <w:tr w:rsidR="001B7776" w:rsidRPr="001B7776" w14:paraId="79F58EED" w14:textId="77777777" w:rsidTr="009323BE">
        <w:tc>
          <w:tcPr>
            <w:tcW w:w="1166" w:type="pct"/>
            <w:vAlign w:val="center"/>
          </w:tcPr>
          <w:p w14:paraId="5FF0280C" w14:textId="27A9E1D9" w:rsidR="009323BE" w:rsidRPr="001B7776" w:rsidRDefault="009323BE" w:rsidP="009323B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B7776">
              <w:rPr>
                <w:rFonts w:ascii="Times New Roman" w:hAnsi="Times New Roman" w:cs="Times New Roman"/>
                <w:i/>
                <w:iCs/>
              </w:rPr>
              <w:t>ast</w:t>
            </w:r>
            <w:proofErr w:type="spellEnd"/>
            <w:r w:rsidRPr="001B77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B7776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2389" w:type="pct"/>
          </w:tcPr>
          <w:p w14:paraId="5819AD9C" w14:textId="77777777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F: GGCTGAGGCTTTTGGGAACT</w:t>
            </w:r>
          </w:p>
          <w:p w14:paraId="1B3D4774" w14:textId="74C9B29C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R: CGACCGTTGATTGCACTGATG</w:t>
            </w:r>
          </w:p>
        </w:tc>
        <w:tc>
          <w:tcPr>
            <w:tcW w:w="1445" w:type="pct"/>
            <w:vAlign w:val="center"/>
          </w:tcPr>
          <w:p w14:paraId="05B7DF13" w14:textId="54960ED4" w:rsidR="009323BE" w:rsidRPr="001B7776" w:rsidRDefault="009323BE" w:rsidP="009323BE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XM_019255387.2</w:t>
            </w:r>
          </w:p>
        </w:tc>
      </w:tr>
      <w:tr w:rsidR="001B7776" w:rsidRPr="001B7776" w14:paraId="7D855C5D" w14:textId="77777777" w:rsidTr="009323BE">
        <w:tc>
          <w:tcPr>
            <w:tcW w:w="1166" w:type="pct"/>
            <w:tcBorders>
              <w:bottom w:val="single" w:sz="8" w:space="0" w:color="auto"/>
            </w:tcBorders>
            <w:vAlign w:val="center"/>
          </w:tcPr>
          <w:p w14:paraId="5C790EAF" w14:textId="627E8056" w:rsidR="009323BE" w:rsidRPr="001B7776" w:rsidRDefault="009323BE" w:rsidP="009323BE">
            <w:pPr>
              <w:rPr>
                <w:rFonts w:ascii="Times New Roman" w:hAnsi="Times New Roman" w:cs="Times New Roman"/>
                <w:i/>
                <w:iCs/>
              </w:rPr>
            </w:pPr>
            <w:r w:rsidRPr="001B7776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2389" w:type="pct"/>
            <w:tcBorders>
              <w:bottom w:val="single" w:sz="8" w:space="0" w:color="auto"/>
            </w:tcBorders>
          </w:tcPr>
          <w:p w14:paraId="69B41993" w14:textId="77777777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F: GACCTGACAGACTACCTCATG</w:t>
            </w:r>
          </w:p>
          <w:p w14:paraId="2B3541B1" w14:textId="3E4B564A" w:rsidR="009323BE" w:rsidRPr="001B7776" w:rsidRDefault="009323BE" w:rsidP="00477E99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R: AGTTGAAGGTGGTCTCGTGGA</w:t>
            </w:r>
          </w:p>
        </w:tc>
        <w:tc>
          <w:tcPr>
            <w:tcW w:w="1445" w:type="pct"/>
            <w:tcBorders>
              <w:bottom w:val="single" w:sz="8" w:space="0" w:color="auto"/>
            </w:tcBorders>
            <w:vAlign w:val="center"/>
          </w:tcPr>
          <w:p w14:paraId="0B5957AE" w14:textId="086FDFE1" w:rsidR="009323BE" w:rsidRPr="001B7776" w:rsidRDefault="009323BE" w:rsidP="009323BE">
            <w:pPr>
              <w:rPr>
                <w:rFonts w:ascii="Times New Roman" w:hAnsi="Times New Roman" w:cs="Times New Roman"/>
              </w:rPr>
            </w:pPr>
            <w:r w:rsidRPr="001B7776">
              <w:rPr>
                <w:rFonts w:ascii="Times New Roman" w:hAnsi="Times New Roman" w:cs="Times New Roman"/>
              </w:rPr>
              <w:t>GU584189</w:t>
            </w:r>
          </w:p>
        </w:tc>
      </w:tr>
    </w:tbl>
    <w:p w14:paraId="45D0F7F1" w14:textId="730222FD" w:rsidR="00477E99" w:rsidRPr="001B7776" w:rsidRDefault="007C13F6" w:rsidP="00477E99">
      <w:pPr>
        <w:rPr>
          <w:rFonts w:ascii="Times New Roman" w:hAnsi="Times New Roman" w:cs="Times New Roman"/>
        </w:rPr>
      </w:pPr>
      <w:proofErr w:type="gramStart"/>
      <w:r w:rsidRPr="001B7776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1B7776">
        <w:rPr>
          <w:rFonts w:ascii="Times New Roman" w:hAnsi="Times New Roman" w:cs="Times New Roman"/>
          <w:szCs w:val="21"/>
        </w:rPr>
        <w:t xml:space="preserve"> AKP, alkaline phosphatase; </w:t>
      </w:r>
      <w:r w:rsidRPr="001B7776">
        <w:rPr>
          <w:rFonts w:ascii="Times New Roman" w:hAnsi="Times New Roman" w:cs="Times New Roman"/>
          <w:szCs w:val="21"/>
          <w:vertAlign w:val="superscript"/>
        </w:rPr>
        <w:t>b</w:t>
      </w:r>
      <w:r w:rsidRPr="001B7776">
        <w:rPr>
          <w:rFonts w:ascii="Times New Roman" w:hAnsi="Times New Roman" w:cs="Times New Roman"/>
          <w:szCs w:val="21"/>
        </w:rPr>
        <w:t xml:space="preserve"> ACP, </w:t>
      </w:r>
      <w:r w:rsidRPr="001B7776">
        <w:rPr>
          <w:rFonts w:ascii="Times New Roman" w:hAnsi="Times New Roman" w:cs="Times New Roman"/>
          <w:szCs w:val="21"/>
          <w:shd w:val="clear" w:color="auto" w:fill="FFFFFF"/>
        </w:rPr>
        <w:t xml:space="preserve">acid phosphatase; </w:t>
      </w:r>
      <w:r w:rsidRPr="001B7776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c </w:t>
      </w:r>
      <w:r w:rsidRPr="001B7776">
        <w:rPr>
          <w:rFonts w:ascii="Times New Roman" w:eastAsia="宋体" w:hAnsi="Times New Roman" w:cs="Times New Roman"/>
          <w:kern w:val="0"/>
          <w:szCs w:val="21"/>
        </w:rPr>
        <w:t xml:space="preserve">ALT, </w:t>
      </w:r>
      <w:r w:rsidRPr="001B7776">
        <w:rPr>
          <w:rFonts w:ascii="Times New Roman" w:hAnsi="Times New Roman" w:cs="Times New Roman"/>
          <w:szCs w:val="21"/>
          <w:shd w:val="clear" w:color="auto" w:fill="FFFFFF"/>
        </w:rPr>
        <w:t xml:space="preserve">alanine aminotransferase; </w:t>
      </w:r>
      <w:r w:rsidRPr="001B7776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d </w:t>
      </w:r>
      <w:r w:rsidRPr="001B7776">
        <w:rPr>
          <w:rFonts w:ascii="Times New Roman" w:eastAsia="宋体" w:hAnsi="Times New Roman" w:cs="Times New Roman"/>
          <w:kern w:val="0"/>
          <w:szCs w:val="21"/>
        </w:rPr>
        <w:t xml:space="preserve">AST, </w:t>
      </w:r>
      <w:r w:rsidRPr="001B7776">
        <w:rPr>
          <w:rFonts w:ascii="Times New Roman" w:hAnsi="Times New Roman" w:cs="Times New Roman"/>
          <w:szCs w:val="21"/>
          <w:shd w:val="clear" w:color="auto" w:fill="FFFFFF"/>
        </w:rPr>
        <w:t>aspartate aminotransferase.</w:t>
      </w:r>
    </w:p>
    <w:p w14:paraId="3E6FEB69" w14:textId="77777777" w:rsidR="00477E99" w:rsidRDefault="00477E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30AC4A" w14:textId="77777777" w:rsidR="00477E99" w:rsidRDefault="00477E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5838CC" w14:textId="77777777" w:rsidR="00477E99" w:rsidRDefault="00477E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0FF4F2" w14:textId="77777777" w:rsidR="00477E99" w:rsidRDefault="00477E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CC6EA9" w14:textId="6F87D554" w:rsidR="00794BD1" w:rsidRPr="00A55C4F" w:rsidRDefault="006C6760">
      <w:pPr>
        <w:rPr>
          <w:rFonts w:ascii="Times New Roman" w:hAnsi="Times New Roman" w:cs="Times New Roman"/>
        </w:rPr>
      </w:pPr>
      <w:r w:rsidRPr="00A55C4F">
        <w:rPr>
          <w:rFonts w:ascii="Times New Roman" w:hAnsi="Times New Roman" w:cs="Times New Roman"/>
          <w:sz w:val="20"/>
          <w:szCs w:val="20"/>
        </w:rPr>
        <w:t>Supplementary</w:t>
      </w:r>
      <w:r w:rsidRPr="00A55C4F">
        <w:rPr>
          <w:rFonts w:ascii="Times New Roman" w:hAnsi="Times New Roman" w:cs="Times New Roman"/>
        </w:rPr>
        <w:t xml:space="preserve"> </w:t>
      </w:r>
      <w:r w:rsidR="00794BD1" w:rsidRPr="00A55C4F">
        <w:rPr>
          <w:rFonts w:ascii="Times New Roman" w:hAnsi="Times New Roman" w:cs="Times New Roman"/>
        </w:rPr>
        <w:t xml:space="preserve">Table </w:t>
      </w:r>
      <w:r w:rsidR="00477E99" w:rsidRPr="00A55C4F">
        <w:rPr>
          <w:rFonts w:ascii="Times New Roman" w:hAnsi="Times New Roman" w:cs="Times New Roman"/>
        </w:rPr>
        <w:t>2</w:t>
      </w:r>
      <w:r w:rsidR="00794BD1" w:rsidRPr="00A55C4F">
        <w:rPr>
          <w:rFonts w:ascii="Times New Roman" w:hAnsi="Times New Roman" w:cs="Times New Roman"/>
        </w:rPr>
        <w:t xml:space="preserve">. </w:t>
      </w:r>
      <w:r w:rsidR="00AF339B" w:rsidRPr="00A55C4F">
        <w:rPr>
          <w:rFonts w:ascii="Times New Roman" w:hAnsi="Times New Roman" w:cs="Times New Roman"/>
        </w:rPr>
        <w:t xml:space="preserve">OTUs </w:t>
      </w:r>
      <w:r w:rsidR="00134E93" w:rsidRPr="00A55C4F">
        <w:rPr>
          <w:rFonts w:ascii="Times New Roman" w:hAnsi="Times New Roman" w:cs="Times New Roman"/>
        </w:rPr>
        <w:t>observed in the experiment.</w:t>
      </w:r>
      <w:r w:rsidR="00AF339B" w:rsidRPr="00A55C4F">
        <w:rPr>
          <w:rFonts w:ascii="Times New Roman" w:hAnsi="Times New Roman" w:cs="Times New Roman"/>
        </w:rPr>
        <w:t xml:space="preserve"> </w:t>
      </w:r>
    </w:p>
    <w:p w14:paraId="66377C43" w14:textId="77777777" w:rsidR="00F97D61" w:rsidRPr="00AF339B" w:rsidRDefault="00F97D6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93"/>
        <w:gridCol w:w="1010"/>
        <w:gridCol w:w="870"/>
        <w:gridCol w:w="700"/>
        <w:gridCol w:w="728"/>
        <w:gridCol w:w="815"/>
        <w:gridCol w:w="766"/>
        <w:gridCol w:w="858"/>
        <w:gridCol w:w="680"/>
      </w:tblGrid>
      <w:tr w:rsidR="00AF339B" w:rsidRPr="00AF339B" w14:paraId="1514BC03" w14:textId="77777777" w:rsidTr="00AF339B">
        <w:tc>
          <w:tcPr>
            <w:tcW w:w="829" w:type="dxa"/>
          </w:tcPr>
          <w:p w14:paraId="643BA9A5" w14:textId="4CFE9E73" w:rsidR="00AF339B" w:rsidRPr="00AF339B" w:rsidRDefault="00AF339B" w:rsidP="00134E93">
            <w:pPr>
              <w:jc w:val="left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29" w:type="dxa"/>
          </w:tcPr>
          <w:p w14:paraId="5FE81A7F" w14:textId="51629B2E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829" w:type="dxa"/>
          </w:tcPr>
          <w:p w14:paraId="664D6821" w14:textId="302D4C3A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Kingdom</w:t>
            </w:r>
          </w:p>
        </w:tc>
        <w:tc>
          <w:tcPr>
            <w:tcW w:w="829" w:type="dxa"/>
          </w:tcPr>
          <w:p w14:paraId="42A0ACB4" w14:textId="0C155203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Phylum</w:t>
            </w:r>
          </w:p>
        </w:tc>
        <w:tc>
          <w:tcPr>
            <w:tcW w:w="830" w:type="dxa"/>
          </w:tcPr>
          <w:p w14:paraId="290E52C1" w14:textId="7ADE64D2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830" w:type="dxa"/>
          </w:tcPr>
          <w:p w14:paraId="25897607" w14:textId="31794C8F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830" w:type="dxa"/>
          </w:tcPr>
          <w:p w14:paraId="2581C210" w14:textId="74B7F4E1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830" w:type="dxa"/>
          </w:tcPr>
          <w:p w14:paraId="7DFE9947" w14:textId="7B6CA622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830" w:type="dxa"/>
          </w:tcPr>
          <w:p w14:paraId="2B4B4536" w14:textId="1930FFC9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30" w:type="dxa"/>
          </w:tcPr>
          <w:p w14:paraId="01AAEB62" w14:textId="1034604C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OTU</w:t>
            </w:r>
          </w:p>
        </w:tc>
      </w:tr>
      <w:tr w:rsidR="00AF339B" w:rsidRPr="00AF339B" w14:paraId="5EEECCF0" w14:textId="77777777" w:rsidTr="00AF339B">
        <w:tc>
          <w:tcPr>
            <w:tcW w:w="829" w:type="dxa"/>
          </w:tcPr>
          <w:p w14:paraId="577D756A" w14:textId="652CBF42" w:rsidR="00AF339B" w:rsidRPr="00AF339B" w:rsidRDefault="00AF339B" w:rsidP="00134E93">
            <w:pPr>
              <w:jc w:val="left"/>
              <w:rPr>
                <w:rFonts w:ascii="Times New Roman" w:hAnsi="Times New Roman" w:cs="Times New Roman"/>
              </w:rPr>
            </w:pPr>
            <w:r w:rsidRPr="00AF339B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829" w:type="dxa"/>
          </w:tcPr>
          <w:p w14:paraId="030E4871" w14:textId="617657DA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9" w:type="dxa"/>
          </w:tcPr>
          <w:p w14:paraId="55FDBDDD" w14:textId="14153445" w:rsidR="00AF339B" w:rsidRPr="00AF339B" w:rsidRDefault="00AF339B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9" w:type="dxa"/>
          </w:tcPr>
          <w:p w14:paraId="0269A494" w14:textId="75784E65" w:rsidR="00AF339B" w:rsidRPr="00AF339B" w:rsidRDefault="00320385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C76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" w:type="dxa"/>
          </w:tcPr>
          <w:p w14:paraId="29DB6B5A" w14:textId="02F7F031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0" w:type="dxa"/>
          </w:tcPr>
          <w:p w14:paraId="61B22E44" w14:textId="6AA83641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30" w:type="dxa"/>
          </w:tcPr>
          <w:p w14:paraId="0BA5DDFE" w14:textId="08B9D9F7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30" w:type="dxa"/>
          </w:tcPr>
          <w:p w14:paraId="75421357" w14:textId="044F948C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830" w:type="dxa"/>
          </w:tcPr>
          <w:p w14:paraId="02ECE80C" w14:textId="50B9B4CF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830" w:type="dxa"/>
          </w:tcPr>
          <w:p w14:paraId="558EB627" w14:textId="39628D0C" w:rsidR="00AF339B" w:rsidRPr="00AF339B" w:rsidRDefault="000C76A8" w:rsidP="00134E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</w:t>
            </w:r>
          </w:p>
        </w:tc>
      </w:tr>
    </w:tbl>
    <w:p w14:paraId="00F79A4D" w14:textId="7F458604" w:rsidR="00A12056" w:rsidRDefault="00A12056"/>
    <w:p w14:paraId="29334CC1" w14:textId="77777777" w:rsidR="00A12056" w:rsidRDefault="00A12056">
      <w:pPr>
        <w:widowControl/>
        <w:jc w:val="left"/>
      </w:pPr>
      <w:r>
        <w:br w:type="page"/>
      </w:r>
    </w:p>
    <w:p w14:paraId="184D1292" w14:textId="5E27B982" w:rsidR="00FE484B" w:rsidRDefault="00A3696B">
      <w:r>
        <w:rPr>
          <w:noProof/>
        </w:rPr>
        <w:lastRenderedPageBreak/>
        <w:drawing>
          <wp:inline distT="0" distB="0" distL="0" distR="0" wp14:anchorId="26F67E75" wp14:editId="0CE360D0">
            <wp:extent cx="5270500" cy="39687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0"/>
                    <a:stretch/>
                  </pic:blipFill>
                  <pic:spPr bwMode="auto">
                    <a:xfrm>
                      <a:off x="0" y="0"/>
                      <a:ext cx="527050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A00A1" w14:textId="22942978" w:rsidR="001E08C9" w:rsidRPr="001E08C9" w:rsidRDefault="006C6760">
      <w:pPr>
        <w:rPr>
          <w:rFonts w:ascii="Times New Roman" w:hAnsi="Times New Roman" w:cs="Times New Roman"/>
        </w:rPr>
      </w:pPr>
      <w:r w:rsidRPr="00A55C4F">
        <w:rPr>
          <w:rFonts w:ascii="Times New Roman" w:hAnsi="Times New Roman" w:cs="Times New Roman"/>
          <w:sz w:val="20"/>
          <w:szCs w:val="20"/>
        </w:rPr>
        <w:t>Supplementary</w:t>
      </w:r>
      <w:r w:rsidRPr="00A55C4F">
        <w:rPr>
          <w:rFonts w:ascii="Times New Roman" w:hAnsi="Times New Roman" w:cs="Times New Roman" w:hint="eastAsia"/>
        </w:rPr>
        <w:t xml:space="preserve"> </w:t>
      </w:r>
      <w:r w:rsidR="001E08C9" w:rsidRPr="00A55C4F">
        <w:rPr>
          <w:rFonts w:ascii="Times New Roman" w:hAnsi="Times New Roman" w:cs="Times New Roman" w:hint="eastAsia"/>
        </w:rPr>
        <w:t>F</w:t>
      </w:r>
      <w:r w:rsidR="001E08C9" w:rsidRPr="00A55C4F">
        <w:rPr>
          <w:rFonts w:ascii="Times New Roman" w:hAnsi="Times New Roman" w:cs="Times New Roman"/>
        </w:rPr>
        <w:t>ig 1</w:t>
      </w:r>
      <w:r w:rsidR="00897552" w:rsidRPr="00A55C4F">
        <w:rPr>
          <w:rFonts w:ascii="Times New Roman" w:hAnsi="Times New Roman" w:cs="Times New Roman"/>
        </w:rPr>
        <w:t>.</w:t>
      </w:r>
      <w:r w:rsidR="001E08C9" w:rsidRPr="00A55C4F">
        <w:rPr>
          <w:rFonts w:ascii="Times New Roman" w:hAnsi="Times New Roman" w:cs="Times New Roman"/>
        </w:rPr>
        <w:t xml:space="preserve"> Rarefaction analysis of the experimental samples. Rarefaction curves of</w:t>
      </w:r>
      <w:r w:rsidR="001E08C9">
        <w:rPr>
          <w:rFonts w:ascii="Times New Roman" w:hAnsi="Times New Roman" w:cs="Times New Roman"/>
        </w:rPr>
        <w:t xml:space="preserve"> OTUs clustered at 97% phyloty</w:t>
      </w:r>
      <w:r w:rsidR="00897552">
        <w:rPr>
          <w:rFonts w:ascii="Times New Roman" w:hAnsi="Times New Roman" w:cs="Times New Roman"/>
        </w:rPr>
        <w:t>p</w:t>
      </w:r>
      <w:r w:rsidR="001E08C9">
        <w:rPr>
          <w:rFonts w:ascii="Times New Roman" w:hAnsi="Times New Roman" w:cs="Times New Roman"/>
        </w:rPr>
        <w:t>e similarity level.</w:t>
      </w:r>
    </w:p>
    <w:sectPr w:rsidR="001E08C9" w:rsidRPr="001E0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FF387" w14:textId="77777777" w:rsidR="00602A6F" w:rsidRDefault="00602A6F" w:rsidP="001E08C9">
      <w:r>
        <w:separator/>
      </w:r>
    </w:p>
  </w:endnote>
  <w:endnote w:type="continuationSeparator" w:id="0">
    <w:p w14:paraId="14DEC567" w14:textId="77777777" w:rsidR="00602A6F" w:rsidRDefault="00602A6F" w:rsidP="001E0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2C342" w14:textId="77777777" w:rsidR="00602A6F" w:rsidRDefault="00602A6F" w:rsidP="001E08C9">
      <w:r>
        <w:separator/>
      </w:r>
    </w:p>
  </w:footnote>
  <w:footnote w:type="continuationSeparator" w:id="0">
    <w:p w14:paraId="058CC02C" w14:textId="77777777" w:rsidR="00602A6F" w:rsidRDefault="00602A6F" w:rsidP="001E0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F9"/>
    <w:rsid w:val="000779CC"/>
    <w:rsid w:val="000C76A8"/>
    <w:rsid w:val="000D0B0A"/>
    <w:rsid w:val="00134E93"/>
    <w:rsid w:val="001B7776"/>
    <w:rsid w:val="001E08C9"/>
    <w:rsid w:val="00320385"/>
    <w:rsid w:val="00477E99"/>
    <w:rsid w:val="004A6E29"/>
    <w:rsid w:val="0052768A"/>
    <w:rsid w:val="00567A81"/>
    <w:rsid w:val="005A740D"/>
    <w:rsid w:val="00602A6F"/>
    <w:rsid w:val="00607BB4"/>
    <w:rsid w:val="00682CDC"/>
    <w:rsid w:val="006C6760"/>
    <w:rsid w:val="006E703D"/>
    <w:rsid w:val="00786549"/>
    <w:rsid w:val="00794BD1"/>
    <w:rsid w:val="007C13F6"/>
    <w:rsid w:val="007D2A52"/>
    <w:rsid w:val="007D6507"/>
    <w:rsid w:val="00805839"/>
    <w:rsid w:val="00893C31"/>
    <w:rsid w:val="00897552"/>
    <w:rsid w:val="008C755E"/>
    <w:rsid w:val="009020E6"/>
    <w:rsid w:val="009323BE"/>
    <w:rsid w:val="009462A8"/>
    <w:rsid w:val="00972BB0"/>
    <w:rsid w:val="00A12056"/>
    <w:rsid w:val="00A3696B"/>
    <w:rsid w:val="00A55C4F"/>
    <w:rsid w:val="00AF339B"/>
    <w:rsid w:val="00BA5054"/>
    <w:rsid w:val="00C8015B"/>
    <w:rsid w:val="00CD03F9"/>
    <w:rsid w:val="00D33937"/>
    <w:rsid w:val="00E336CE"/>
    <w:rsid w:val="00EB6BA9"/>
    <w:rsid w:val="00F74F24"/>
    <w:rsid w:val="00F97D61"/>
    <w:rsid w:val="00FE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788A5"/>
  <w15:chartTrackingRefBased/>
  <w15:docId w15:val="{0164104B-F823-4623-843C-2A5679B4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8C9"/>
    <w:rPr>
      <w:sz w:val="18"/>
      <w:szCs w:val="18"/>
    </w:rPr>
  </w:style>
  <w:style w:type="table" w:styleId="a7">
    <w:name w:val="Table Grid"/>
    <w:basedOn w:val="a1"/>
    <w:uiPriority w:val="39"/>
    <w:rsid w:val="00AF3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5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学习</dc:creator>
  <cp:keywords/>
  <dc:description/>
  <cp:lastModifiedBy>王 学习</cp:lastModifiedBy>
  <cp:revision>29</cp:revision>
  <dcterms:created xsi:type="dcterms:W3CDTF">2022-04-20T01:22:00Z</dcterms:created>
  <dcterms:modified xsi:type="dcterms:W3CDTF">2022-12-21T06:35:00Z</dcterms:modified>
</cp:coreProperties>
</file>